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00051" w14:textId="77777777" w:rsidR="008B7DCF" w:rsidRPr="00436A87" w:rsidRDefault="008B7DCF" w:rsidP="008B7DCF">
      <w:pPr>
        <w:pStyle w:val="Caption"/>
        <w:spacing w:line="360" w:lineRule="auto"/>
        <w:jc w:val="center"/>
        <w:rPr>
          <w:rFonts w:ascii="Arial" w:hAnsi="Arial" w:cs="Arial"/>
          <w:b/>
          <w:bCs/>
          <w:i w:val="0"/>
          <w:iCs w:val="0"/>
          <w:color w:val="222222"/>
          <w:sz w:val="24"/>
          <w:szCs w:val="24"/>
          <w:shd w:val="clear" w:color="auto" w:fill="FFFFFF"/>
        </w:rPr>
      </w:pPr>
      <w:bookmarkStart w:id="0" w:name="_Toc177894745"/>
      <w:r w:rsidRPr="00436A87">
        <w:rPr>
          <w:rFonts w:ascii="Arial" w:hAnsi="Arial" w:cs="Arial"/>
          <w:b/>
          <w:bCs/>
          <w:i w:val="0"/>
          <w:iCs w:val="0"/>
          <w:noProof/>
          <w:color w:val="222222"/>
          <w:sz w:val="24"/>
          <w:szCs w:val="24"/>
          <w:shd w:val="clear" w:color="auto" w:fill="FFFFFF"/>
          <w14:ligatures w14:val="standardContextual"/>
        </w:rPr>
        <w:drawing>
          <wp:inline distT="0" distB="0" distL="0" distR="0" wp14:anchorId="13758F21" wp14:editId="20009C70">
            <wp:extent cx="3478126" cy="4779756"/>
            <wp:effectExtent l="0" t="0" r="0" b="0"/>
            <wp:docPr id="109579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79032" name="Picture 10957903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0087" cy="486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8FB17" w14:textId="77777777" w:rsidR="008B7DCF" w:rsidRPr="00436A87" w:rsidRDefault="008B7DCF" w:rsidP="008B7DCF">
      <w:pPr>
        <w:pStyle w:val="Caption"/>
        <w:jc w:val="both"/>
        <w:rPr>
          <w:rFonts w:ascii="Arial" w:eastAsia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bookmarkStart w:id="1" w:name="_Toc211265952"/>
      <w:r w:rsidRPr="00436A87">
        <w:rPr>
          <w:rStyle w:val="Heading2Char"/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Supplementary Fig. 4 </w:t>
      </w:r>
      <w:bookmarkEnd w:id="0"/>
      <w:r w:rsidRPr="00436A87">
        <w:rPr>
          <w:rStyle w:val="Heading2Char"/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Illustration of </w:t>
      </w:r>
      <w:r w:rsidRPr="00436A87">
        <w:rPr>
          <w:rStyle w:val="Heading2Char"/>
          <w:rFonts w:ascii="Arial" w:hAnsi="Arial" w:cs="Arial"/>
          <w:b/>
          <w:bCs/>
          <w:iCs w:val="0"/>
          <w:color w:val="000000" w:themeColor="text1"/>
          <w:sz w:val="20"/>
          <w:szCs w:val="20"/>
        </w:rPr>
        <w:t xml:space="preserve">NBT-Classifiers’ </w:t>
      </w:r>
      <w:r w:rsidRPr="00436A87">
        <w:rPr>
          <w:rStyle w:val="Heading2Char"/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architecture.</w:t>
      </w:r>
      <w:bookmarkEnd w:id="1"/>
      <w:r w:rsidRPr="00436A8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Each </w:t>
      </w:r>
      <w:r w:rsidRPr="00436A87">
        <w:rPr>
          <w:rFonts w:ascii="Arial" w:hAnsi="Arial" w:cs="Arial"/>
          <w:color w:val="000000" w:themeColor="text1"/>
          <w:sz w:val="20"/>
          <w:szCs w:val="20"/>
        </w:rPr>
        <w:t xml:space="preserve">NBT-Classifier </w:t>
      </w:r>
      <w:r w:rsidRPr="00436A8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utili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s</w:t>
      </w:r>
      <w:r w:rsidRPr="00436A8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es a pre-trained CNN backbone to extract feature maps, which are then processed via global average pooling. A classification head subsequently predicts the probabilities for epithelium, stroma, and adipocytes, with the final tissue class assigned based on the highest probability: 0 for epithelium, 1 for stroma, and 2 for adipocytes.</w:t>
      </w:r>
    </w:p>
    <w:p w14:paraId="7A9D07CA" w14:textId="77777777" w:rsidR="00320033" w:rsidRPr="008B7DCF" w:rsidRDefault="00320033">
      <w:pPr>
        <w:rPr>
          <w:lang w:val="en-GB"/>
        </w:rPr>
      </w:pPr>
    </w:p>
    <w:sectPr w:rsidR="00320033" w:rsidRPr="008B7D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CF"/>
    <w:rsid w:val="000027B8"/>
    <w:rsid w:val="000965DD"/>
    <w:rsid w:val="00160B3A"/>
    <w:rsid w:val="001A6FD5"/>
    <w:rsid w:val="001C0F45"/>
    <w:rsid w:val="00247E03"/>
    <w:rsid w:val="002F3B65"/>
    <w:rsid w:val="003101AD"/>
    <w:rsid w:val="00320033"/>
    <w:rsid w:val="00370100"/>
    <w:rsid w:val="0037773A"/>
    <w:rsid w:val="00385857"/>
    <w:rsid w:val="004139F6"/>
    <w:rsid w:val="00430103"/>
    <w:rsid w:val="00437B46"/>
    <w:rsid w:val="004432AA"/>
    <w:rsid w:val="0044372A"/>
    <w:rsid w:val="00475E96"/>
    <w:rsid w:val="00657402"/>
    <w:rsid w:val="00697EE1"/>
    <w:rsid w:val="006B2E77"/>
    <w:rsid w:val="00832B04"/>
    <w:rsid w:val="00860B9F"/>
    <w:rsid w:val="008B7DCF"/>
    <w:rsid w:val="008E0504"/>
    <w:rsid w:val="00911772"/>
    <w:rsid w:val="009A3F19"/>
    <w:rsid w:val="009B3CCF"/>
    <w:rsid w:val="00A11011"/>
    <w:rsid w:val="00A14962"/>
    <w:rsid w:val="00A912A5"/>
    <w:rsid w:val="00AE5D4E"/>
    <w:rsid w:val="00B44D33"/>
    <w:rsid w:val="00B641E4"/>
    <w:rsid w:val="00B9491C"/>
    <w:rsid w:val="00BB6118"/>
    <w:rsid w:val="00C14E31"/>
    <w:rsid w:val="00C775D8"/>
    <w:rsid w:val="00C953A8"/>
    <w:rsid w:val="00D83AAC"/>
    <w:rsid w:val="00DA62C3"/>
    <w:rsid w:val="00DA794D"/>
    <w:rsid w:val="00DB223B"/>
    <w:rsid w:val="00E44F7B"/>
    <w:rsid w:val="00E645DB"/>
    <w:rsid w:val="00EE724C"/>
    <w:rsid w:val="00EF5B09"/>
    <w:rsid w:val="00F845D1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49F20"/>
  <w15:chartTrackingRefBased/>
  <w15:docId w15:val="{C398B259-E43D-1748-B227-97B82A9E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D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D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D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D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D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D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7D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D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D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D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D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D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D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D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D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D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DC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B7DC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Chen</dc:creator>
  <cp:keywords/>
  <dc:description/>
  <cp:lastModifiedBy>Siyuan Chen</cp:lastModifiedBy>
  <cp:revision>1</cp:revision>
  <dcterms:created xsi:type="dcterms:W3CDTF">2026-01-18T22:28:00Z</dcterms:created>
  <dcterms:modified xsi:type="dcterms:W3CDTF">2026-01-18T22:28:00Z</dcterms:modified>
</cp:coreProperties>
</file>